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0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070"/>
      </w:tblGrid>
      <w:tr w:rsidR="00FB2DF8" w:rsidRPr="00C61BCF" w14:paraId="3598BD97" w14:textId="77777777" w:rsidTr="00CE7877">
        <w:trPr>
          <w:trHeight w:val="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B77B4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eek</w:t>
            </w:r>
          </w:p>
          <w:p w14:paraId="1601509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Start Dat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7DD67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eekly sum of travelers</w:t>
            </w:r>
          </w:p>
        </w:tc>
      </w:tr>
      <w:tr w:rsidR="00FB2DF8" w:rsidRPr="00C61BCF" w14:paraId="5112B21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FAE0C1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12BE1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075,444</w:t>
            </w:r>
          </w:p>
        </w:tc>
      </w:tr>
      <w:tr w:rsidR="00FB2DF8" w:rsidRPr="00C61BCF" w14:paraId="12F1654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5464E3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1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5330FC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768,712</w:t>
            </w:r>
          </w:p>
        </w:tc>
      </w:tr>
      <w:tr w:rsidR="00FB2DF8" w:rsidRPr="00C61BCF" w14:paraId="6540A50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1C6B3F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1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EF3423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535,152</w:t>
            </w:r>
          </w:p>
        </w:tc>
      </w:tr>
      <w:tr w:rsidR="00FB2DF8" w:rsidRPr="00C61BCF" w14:paraId="3733434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C08D8D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A735FE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616,096</w:t>
            </w:r>
          </w:p>
        </w:tc>
      </w:tr>
      <w:tr w:rsidR="00FB2DF8" w:rsidRPr="00C61BCF" w14:paraId="6ACF5F8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4A9390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30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FDEF3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814,756</w:t>
            </w:r>
          </w:p>
        </w:tc>
      </w:tr>
      <w:tr w:rsidR="00FB2DF8" w:rsidRPr="00C61BCF" w14:paraId="0931FD9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091C27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6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2DE676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579,859</w:t>
            </w:r>
          </w:p>
        </w:tc>
      </w:tr>
      <w:tr w:rsidR="00FB2DF8" w:rsidRPr="00C61BCF" w14:paraId="2036076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DDB3B0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E74C1A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326,240</w:t>
            </w:r>
          </w:p>
        </w:tc>
      </w:tr>
      <w:tr w:rsidR="00FB2DF8" w:rsidRPr="00C61BCF" w14:paraId="62C819E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3C6A4D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20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6AE2B8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256,253</w:t>
            </w:r>
          </w:p>
        </w:tc>
      </w:tr>
      <w:tr w:rsidR="00FB2DF8" w:rsidRPr="00C61BCF" w14:paraId="724F7E5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196A08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2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A999E0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791,133</w:t>
            </w:r>
          </w:p>
        </w:tc>
      </w:tr>
      <w:tr w:rsidR="00FB2DF8" w:rsidRPr="00C61BCF" w14:paraId="5AB505B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EAE40F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6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E00407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587,096</w:t>
            </w:r>
          </w:p>
        </w:tc>
      </w:tr>
      <w:tr w:rsidR="00FB2DF8" w:rsidRPr="00C61BCF" w14:paraId="040F5F9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DAA29E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1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4177C7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809,984</w:t>
            </w:r>
          </w:p>
        </w:tc>
      </w:tr>
      <w:tr w:rsidR="00FB2DF8" w:rsidRPr="00C61BCF" w14:paraId="3F12F03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CD3D73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0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5F40FE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601,203</w:t>
            </w:r>
          </w:p>
        </w:tc>
      </w:tr>
      <w:tr w:rsidR="00FB2DF8" w:rsidRPr="00C61BCF" w14:paraId="5F9C403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496BCB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5D24B3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948,328</w:t>
            </w:r>
          </w:p>
        </w:tc>
      </w:tr>
      <w:tr w:rsidR="00FB2DF8" w:rsidRPr="00C61BCF" w14:paraId="5B1E607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576F0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D4AD6C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304,391</w:t>
            </w:r>
          </w:p>
        </w:tc>
      </w:tr>
      <w:tr w:rsidR="00FB2DF8" w:rsidRPr="00C61BCF" w14:paraId="4941741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7679CB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10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CF39FA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518,946</w:t>
            </w:r>
          </w:p>
        </w:tc>
      </w:tr>
      <w:tr w:rsidR="00FB2DF8" w:rsidRPr="00C61BCF" w14:paraId="7E3C31B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F101BD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1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809778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471,979</w:t>
            </w:r>
          </w:p>
        </w:tc>
      </w:tr>
      <w:tr w:rsidR="00FB2DF8" w:rsidRPr="00C61BCF" w14:paraId="677C9E2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64C1CF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24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100D1C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291,857</w:t>
            </w:r>
          </w:p>
        </w:tc>
      </w:tr>
      <w:tr w:rsidR="00FB2DF8" w:rsidRPr="00C61BCF" w14:paraId="5F3DC6D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2CC165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4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A82993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504,741</w:t>
            </w:r>
          </w:p>
        </w:tc>
      </w:tr>
      <w:tr w:rsidR="00FB2DF8" w:rsidRPr="00C61BCF" w14:paraId="6081E6E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0025F2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8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60A343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833,480</w:t>
            </w:r>
          </w:p>
        </w:tc>
      </w:tr>
      <w:tr w:rsidR="00FB2DF8" w:rsidRPr="00C61BCF" w14:paraId="135DCE4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2847D0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1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BDE74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7,611,948</w:t>
            </w:r>
          </w:p>
        </w:tc>
      </w:tr>
      <w:tr w:rsidR="00FB2DF8" w:rsidRPr="00C61BCF" w14:paraId="4434751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0BF6AF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22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A76374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479,200</w:t>
            </w:r>
          </w:p>
        </w:tc>
      </w:tr>
      <w:tr w:rsidR="00FB2DF8" w:rsidRPr="00C61BCF" w14:paraId="4E3EA1E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B7BDCD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29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9D367B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7,193,328</w:t>
            </w:r>
          </w:p>
        </w:tc>
      </w:tr>
      <w:tr w:rsidR="00FB2DF8" w:rsidRPr="00C61BCF" w14:paraId="2F1C386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3D5431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6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7C1AC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7,886,586</w:t>
            </w:r>
          </w:p>
        </w:tc>
      </w:tr>
      <w:tr w:rsidR="00FB2DF8" w:rsidRPr="00C61BCF" w14:paraId="2CEC597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8ADC2A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12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107F3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8,181,268</w:t>
            </w:r>
          </w:p>
        </w:tc>
      </w:tr>
      <w:tr w:rsidR="00FB2DF8" w:rsidRPr="00C61BCF" w14:paraId="0D7179A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22FE10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19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D96E8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8,357,538</w:t>
            </w:r>
          </w:p>
        </w:tc>
      </w:tr>
      <w:tr w:rsidR="00FB2DF8" w:rsidRPr="00C61BCF" w14:paraId="02039CD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555A36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26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16A9C8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625,081</w:t>
            </w:r>
          </w:p>
        </w:tc>
      </w:tr>
      <w:tr w:rsidR="00FB2DF8" w:rsidRPr="00C61BCF" w14:paraId="2ED3F57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FA4CDF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07EE2E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8,237,716</w:t>
            </w:r>
          </w:p>
        </w:tc>
      </w:tr>
      <w:tr w:rsidR="00FB2DF8" w:rsidRPr="00C61BCF" w14:paraId="6AD9A24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47D850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10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E64C4A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8,060,538</w:t>
            </w:r>
          </w:p>
        </w:tc>
      </w:tr>
      <w:tr w:rsidR="00FB2DF8" w:rsidRPr="00C61BCF" w14:paraId="639CB18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A331C3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1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5CE3A3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8,258,668</w:t>
            </w:r>
          </w:p>
        </w:tc>
      </w:tr>
      <w:tr w:rsidR="00FB2DF8" w:rsidRPr="00C61BCF" w14:paraId="6DD77BE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D52E4C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24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01E84B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8,134,144</w:t>
            </w:r>
          </w:p>
        </w:tc>
      </w:tr>
      <w:tr w:rsidR="00FB2DF8" w:rsidRPr="00C61BCF" w14:paraId="0DF8D54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EB9826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31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CC342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7,926,208</w:t>
            </w:r>
          </w:p>
        </w:tc>
      </w:tr>
      <w:tr w:rsidR="00FB2DF8" w:rsidRPr="00C61BCF" w14:paraId="322EF02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E1B690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C98EFA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7,434,968</w:t>
            </w:r>
          </w:p>
        </w:tc>
      </w:tr>
      <w:tr w:rsidR="00FB2DF8" w:rsidRPr="00C61BCF" w14:paraId="45A3C12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DBECB4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14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89197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980,084</w:t>
            </w:r>
          </w:p>
        </w:tc>
      </w:tr>
      <w:tr w:rsidR="00FB2DF8" w:rsidRPr="00C61BCF" w14:paraId="53596CE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636C35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22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F10BA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313,845</w:t>
            </w:r>
          </w:p>
        </w:tc>
      </w:tr>
      <w:tr w:rsidR="00FB2DF8" w:rsidRPr="00C61BCF" w14:paraId="61BD2B8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8B37C0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29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A94B5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356,386</w:t>
            </w:r>
          </w:p>
        </w:tc>
      </w:tr>
      <w:tr w:rsidR="00FB2DF8" w:rsidRPr="00C61BCF" w14:paraId="0A65653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13C378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4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2B338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301,063</w:t>
            </w:r>
          </w:p>
        </w:tc>
      </w:tr>
      <w:tr w:rsidR="00FB2DF8" w:rsidRPr="00C61BCF" w14:paraId="31BD7BC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EE8C36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12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29DFB4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958,029</w:t>
            </w:r>
          </w:p>
        </w:tc>
      </w:tr>
      <w:tr w:rsidR="00FB2DF8" w:rsidRPr="00C61BCF" w14:paraId="6730507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D4268E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18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7BFE13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167,879</w:t>
            </w:r>
          </w:p>
        </w:tc>
      </w:tr>
      <w:tr w:rsidR="00FB2DF8" w:rsidRPr="00C61BCF" w14:paraId="3B53624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38B389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25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F062F5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843,329</w:t>
            </w:r>
          </w:p>
        </w:tc>
      </w:tr>
      <w:tr w:rsidR="00FB2DF8" w:rsidRPr="00C61BCF" w14:paraId="5141EF9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EDAAF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C56F0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407,640</w:t>
            </w:r>
          </w:p>
        </w:tc>
      </w:tr>
      <w:tr w:rsidR="00FB2DF8" w:rsidRPr="00C61BCF" w14:paraId="1A07D7A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991FBC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9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73EAE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7,096,892</w:t>
            </w:r>
          </w:p>
        </w:tc>
      </w:tr>
      <w:tr w:rsidR="00FB2DF8" w:rsidRPr="00C61BCF" w14:paraId="46DCBA7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9E8971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16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F9A93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678,548</w:t>
            </w:r>
          </w:p>
        </w:tc>
      </w:tr>
      <w:tr w:rsidR="00FB2DF8" w:rsidRPr="00C61BCF" w14:paraId="0FD60DB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CE9E56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23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4139F6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102,113</w:t>
            </w:r>
          </w:p>
        </w:tc>
      </w:tr>
      <w:tr w:rsidR="00FB2DF8" w:rsidRPr="00C61BCF" w14:paraId="15B5C818" w14:textId="77777777" w:rsidTr="00CE7877">
        <w:trPr>
          <w:trHeight w:val="2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hideMark/>
          </w:tcPr>
          <w:p w14:paraId="21D968F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30/2019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2C9CC81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904,308</w:t>
            </w:r>
          </w:p>
        </w:tc>
      </w:tr>
      <w:tr w:rsidR="00FB2DF8" w:rsidRPr="00C61BCF" w14:paraId="2DB90E14" w14:textId="77777777" w:rsidTr="00CE7877">
        <w:trPr>
          <w:trHeight w:val="2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A061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6/201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8F4E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754,887</w:t>
            </w:r>
          </w:p>
        </w:tc>
      </w:tr>
      <w:tr w:rsidR="00FB2DF8" w:rsidRPr="00C61BCF" w14:paraId="33688623" w14:textId="77777777" w:rsidTr="00CE7877">
        <w:trPr>
          <w:trHeight w:val="20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2F5DD0E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13/2019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3D24449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453,847</w:t>
            </w:r>
          </w:p>
        </w:tc>
      </w:tr>
      <w:tr w:rsidR="00FB2DF8" w:rsidRPr="00C61BCF" w14:paraId="1948D1B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BEEBD6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20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E5570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388,740</w:t>
            </w:r>
          </w:p>
        </w:tc>
      </w:tr>
      <w:tr w:rsidR="00FB2DF8" w:rsidRPr="00C61BCF" w14:paraId="05022BE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9A1D3A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27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040E79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998,520</w:t>
            </w:r>
          </w:p>
        </w:tc>
      </w:tr>
      <w:tr w:rsidR="00FB2DF8" w:rsidRPr="00C61BCF" w14:paraId="43D5F06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F5A394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4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353E07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942,048</w:t>
            </w:r>
          </w:p>
        </w:tc>
      </w:tr>
      <w:tr w:rsidR="00FB2DF8" w:rsidRPr="00C61BCF" w14:paraId="29E8677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174260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11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E3315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767,487</w:t>
            </w:r>
          </w:p>
        </w:tc>
      </w:tr>
      <w:tr w:rsidR="00FB2DF8" w:rsidRPr="00C61BCF" w14:paraId="1343E19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3D6208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18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8AA2B1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551,331</w:t>
            </w:r>
          </w:p>
        </w:tc>
      </w:tr>
      <w:tr w:rsidR="00FB2DF8" w:rsidRPr="00C61BCF" w14:paraId="524DC99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E32BF6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26/201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BE52F2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6,394,363</w:t>
            </w:r>
          </w:p>
        </w:tc>
      </w:tr>
      <w:tr w:rsidR="00FB2DF8" w:rsidRPr="00C61BCF" w14:paraId="3B278C5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D3CC14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CFF64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540,005</w:t>
            </w:r>
          </w:p>
        </w:tc>
      </w:tr>
      <w:tr w:rsidR="00FB2DF8" w:rsidRPr="00C61BCF" w14:paraId="0CF4092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740706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E25D89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021,879</w:t>
            </w:r>
          </w:p>
        </w:tc>
      </w:tr>
      <w:tr w:rsidR="00FB2DF8" w:rsidRPr="00C61BCF" w14:paraId="133FA47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90F07D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15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AC763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998,136</w:t>
            </w:r>
          </w:p>
        </w:tc>
      </w:tr>
      <w:tr w:rsidR="00FB2DF8" w:rsidRPr="00C61BCF" w14:paraId="24D2DC8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B94976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E81637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451,510</w:t>
            </w:r>
          </w:p>
        </w:tc>
      </w:tr>
      <w:tr w:rsidR="00FB2DF8" w:rsidRPr="00C61BCF" w14:paraId="70DF820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861DA6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1/2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04EC0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622,832</w:t>
            </w:r>
          </w:p>
        </w:tc>
      </w:tr>
      <w:tr w:rsidR="00FB2DF8" w:rsidRPr="00C61BCF" w14:paraId="0DAFE9A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98B933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5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9B950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935,213</w:t>
            </w:r>
          </w:p>
        </w:tc>
      </w:tr>
      <w:tr w:rsidR="00FB2DF8" w:rsidRPr="00C61BCF" w14:paraId="76865B5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0A4996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59D81B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773,989</w:t>
            </w:r>
          </w:p>
        </w:tc>
      </w:tr>
      <w:tr w:rsidR="00FB2DF8" w:rsidRPr="00C61BCF" w14:paraId="09FA139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B6BF1B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72538A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401,003</w:t>
            </w:r>
          </w:p>
        </w:tc>
      </w:tr>
      <w:tr w:rsidR="00FB2DF8" w:rsidRPr="00C61BCF" w14:paraId="1B1C3D8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9CF3E6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2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E9AFE5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136,296</w:t>
            </w:r>
          </w:p>
        </w:tc>
      </w:tr>
      <w:tr w:rsidR="00FB2DF8" w:rsidRPr="00C61BCF" w14:paraId="413B7B0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571298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4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51FBF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180,920</w:t>
            </w:r>
          </w:p>
        </w:tc>
      </w:tr>
      <w:tr w:rsidR="00FB2DF8" w:rsidRPr="00C61BCF" w14:paraId="3750ECE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1ECC9D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1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08F94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,331,153</w:t>
            </w:r>
          </w:p>
        </w:tc>
      </w:tr>
      <w:tr w:rsidR="00FB2DF8" w:rsidRPr="00C61BCF" w14:paraId="7B77EE0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69CD29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1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94732E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,649,356</w:t>
            </w:r>
          </w:p>
        </w:tc>
      </w:tr>
      <w:tr w:rsidR="00FB2DF8" w:rsidRPr="00C61BCF" w14:paraId="00AD3DD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2F2776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DB789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,124,145</w:t>
            </w:r>
          </w:p>
        </w:tc>
      </w:tr>
      <w:tr w:rsidR="00FB2DF8" w:rsidRPr="00C61BCF" w14:paraId="5B8B784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12997E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1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3B5410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74,555</w:t>
            </w:r>
          </w:p>
        </w:tc>
      </w:tr>
      <w:tr w:rsidR="00FB2DF8" w:rsidRPr="00C61BCF" w14:paraId="1C4231D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092F54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0D7A78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68,719</w:t>
            </w:r>
          </w:p>
        </w:tc>
      </w:tr>
      <w:tr w:rsidR="00FB2DF8" w:rsidRPr="00C61BCF" w14:paraId="49BDF47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27E080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15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807AE7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11,801</w:t>
            </w:r>
          </w:p>
        </w:tc>
      </w:tr>
      <w:tr w:rsidR="00FB2DF8" w:rsidRPr="00C61BCF" w14:paraId="2960836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75820C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2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EEE1F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71,889</w:t>
            </w:r>
          </w:p>
        </w:tc>
      </w:tr>
      <w:tr w:rsidR="00FB2DF8" w:rsidRPr="00C61BCF" w14:paraId="1B54B67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69CB2E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2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487DDC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,101,643</w:t>
            </w:r>
          </w:p>
        </w:tc>
      </w:tr>
      <w:tr w:rsidR="00FB2DF8" w:rsidRPr="00C61BCF" w14:paraId="44B84A4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BE81D7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2BE2C5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,376,284</w:t>
            </w:r>
          </w:p>
        </w:tc>
      </w:tr>
      <w:tr w:rsidR="00FB2DF8" w:rsidRPr="00C61BCF" w14:paraId="36626A0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D06F1A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13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E71FF7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,681,083</w:t>
            </w:r>
          </w:p>
        </w:tc>
      </w:tr>
      <w:tr w:rsidR="00FB2DF8" w:rsidRPr="00C61BCF" w14:paraId="527126E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88B24D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20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D10A40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,057,872</w:t>
            </w:r>
          </w:p>
        </w:tc>
      </w:tr>
      <w:tr w:rsidR="00FB2DF8" w:rsidRPr="00C61BCF" w14:paraId="36B22DA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9EEA35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27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2FD339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,142,128</w:t>
            </w:r>
          </w:p>
        </w:tc>
      </w:tr>
      <w:tr w:rsidR="00FB2DF8" w:rsidRPr="00C61BCF" w14:paraId="00F56FC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C8D75A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3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9E713F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,761,593</w:t>
            </w:r>
          </w:p>
        </w:tc>
      </w:tr>
      <w:tr w:rsidR="00FB2DF8" w:rsidRPr="00C61BCF" w14:paraId="236F886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2CCF91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10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C7D714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,396,959</w:t>
            </w:r>
          </w:p>
        </w:tc>
      </w:tr>
      <w:tr w:rsidR="00FB2DF8" w:rsidRPr="00C61BCF" w14:paraId="1284849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CFFE7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17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E62773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,835,794</w:t>
            </w:r>
          </w:p>
        </w:tc>
      </w:tr>
      <w:tr w:rsidR="00FB2DF8" w:rsidRPr="00C61BCF" w14:paraId="3C7CF05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0DEBE1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24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C2F452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188,533</w:t>
            </w:r>
          </w:p>
        </w:tc>
      </w:tr>
      <w:tr w:rsidR="00FB2DF8" w:rsidRPr="00C61BCF" w14:paraId="7151D87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01D12B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1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6630F6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712,355</w:t>
            </w:r>
          </w:p>
        </w:tc>
      </w:tr>
      <w:tr w:rsidR="00FB2DF8" w:rsidRPr="00C61BCF" w14:paraId="4811D04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BEA8AC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8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FDBA33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659,144</w:t>
            </w:r>
          </w:p>
        </w:tc>
      </w:tr>
      <w:tr w:rsidR="00FB2DF8" w:rsidRPr="00C61BCF" w14:paraId="564B342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E70C07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1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6953CD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617,320</w:t>
            </w:r>
          </w:p>
        </w:tc>
      </w:tr>
      <w:tr w:rsidR="00FB2DF8" w:rsidRPr="00C61BCF" w14:paraId="4E4C1FC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E1CC3B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2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08D0D8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639,816</w:t>
            </w:r>
          </w:p>
        </w:tc>
      </w:tr>
      <w:tr w:rsidR="00FB2DF8" w:rsidRPr="00C61BCF" w14:paraId="3703B9C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96AD55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2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286C36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871,099</w:t>
            </w:r>
          </w:p>
        </w:tc>
      </w:tr>
      <w:tr w:rsidR="00FB2DF8" w:rsidRPr="00C61BCF" w14:paraId="6EA45C5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4FB2CA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5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2ED24A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933,177</w:t>
            </w:r>
          </w:p>
        </w:tc>
      </w:tr>
      <w:tr w:rsidR="00FB2DF8" w:rsidRPr="00C61BCF" w14:paraId="10B6CB2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277FDA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1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04ACD6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024,392</w:t>
            </w:r>
          </w:p>
        </w:tc>
      </w:tr>
      <w:tr w:rsidR="00FB2DF8" w:rsidRPr="00C61BCF" w14:paraId="2E61DF0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F9D404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1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EB705A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794,493</w:t>
            </w:r>
          </w:p>
        </w:tc>
      </w:tr>
      <w:tr w:rsidR="00FB2DF8" w:rsidRPr="00C61BCF" w14:paraId="0670F32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BB5917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2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F9B5DF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664,739</w:t>
            </w:r>
          </w:p>
        </w:tc>
      </w:tr>
      <w:tr w:rsidR="00FB2DF8" w:rsidRPr="00C61BCF" w14:paraId="33C7259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62CBC9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4CBBA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456,947</w:t>
            </w:r>
          </w:p>
        </w:tc>
      </w:tr>
      <w:tr w:rsidR="00FB2DF8" w:rsidRPr="00C61BCF" w14:paraId="4987B74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9F9254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61833C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739,745</w:t>
            </w:r>
          </w:p>
        </w:tc>
      </w:tr>
      <w:tr w:rsidR="00FB2DF8" w:rsidRPr="00C61BCF" w14:paraId="5CA2710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6900CE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1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F4B73B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011,906</w:t>
            </w:r>
          </w:p>
        </w:tc>
      </w:tr>
      <w:tr w:rsidR="00FB2DF8" w:rsidRPr="00C61BCF" w14:paraId="7A85073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ED6A23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23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B1AB45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185,466</w:t>
            </w:r>
          </w:p>
        </w:tc>
      </w:tr>
      <w:tr w:rsidR="00FB2DF8" w:rsidRPr="00C61BCF" w14:paraId="67A5E6B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C73411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30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9412E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367,789</w:t>
            </w:r>
          </w:p>
        </w:tc>
      </w:tr>
      <w:tr w:rsidR="00FB2DF8" w:rsidRPr="00C61BCF" w14:paraId="7213BB3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2908FD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7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EEAD5A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016,836</w:t>
            </w:r>
          </w:p>
        </w:tc>
      </w:tr>
      <w:tr w:rsidR="00FB2DF8" w:rsidRPr="00C61BCF" w14:paraId="1E039C40" w14:textId="77777777" w:rsidTr="00CE7877">
        <w:trPr>
          <w:trHeight w:val="2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hideMark/>
          </w:tcPr>
          <w:p w14:paraId="7A0117D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14/2020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16FDB48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020,983</w:t>
            </w:r>
          </w:p>
        </w:tc>
      </w:tr>
      <w:tr w:rsidR="00FB2DF8" w:rsidRPr="00C61BCF" w14:paraId="71A907B8" w14:textId="77777777" w:rsidTr="00CE7877">
        <w:trPr>
          <w:trHeight w:val="2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E0AB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21/202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E8CB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846,064</w:t>
            </w:r>
          </w:p>
        </w:tc>
      </w:tr>
      <w:tr w:rsidR="00FB2DF8" w:rsidRPr="00C61BCF" w14:paraId="40109F2A" w14:textId="77777777" w:rsidTr="00CE7877">
        <w:trPr>
          <w:trHeight w:val="20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C9A035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28/2020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3B80322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379,416</w:t>
            </w:r>
          </w:p>
        </w:tc>
      </w:tr>
      <w:tr w:rsidR="00FB2DF8" w:rsidRPr="00C61BCF" w14:paraId="39FAB2F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8B6F36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4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DA4E53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532,875</w:t>
            </w:r>
          </w:p>
        </w:tc>
      </w:tr>
      <w:tr w:rsidR="00FB2DF8" w:rsidRPr="00C61BCF" w14:paraId="1F72A70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1B19AB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11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588E2D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621,704</w:t>
            </w:r>
          </w:p>
        </w:tc>
      </w:tr>
      <w:tr w:rsidR="00FB2DF8" w:rsidRPr="00C61BCF" w14:paraId="11AAC98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C7E5A1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18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652CDB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859,882</w:t>
            </w:r>
          </w:p>
        </w:tc>
      </w:tr>
      <w:tr w:rsidR="00FB2DF8" w:rsidRPr="00C61BCF" w14:paraId="5D1BA3C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0016CD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25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BA8F6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916,573</w:t>
            </w:r>
          </w:p>
        </w:tc>
      </w:tr>
      <w:tr w:rsidR="00FB2DF8" w:rsidRPr="00C61BCF" w14:paraId="41926C4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66E8D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2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FED73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727,999</w:t>
            </w:r>
          </w:p>
        </w:tc>
      </w:tr>
      <w:tr w:rsidR="00FB2DF8" w:rsidRPr="00C61BCF" w14:paraId="23277A4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9500AC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9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EB93B5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015,631</w:t>
            </w:r>
          </w:p>
        </w:tc>
      </w:tr>
      <w:tr w:rsidR="00FB2DF8" w:rsidRPr="00C61BCF" w14:paraId="0D77323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C8A329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16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CC35A9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,189,935</w:t>
            </w:r>
          </w:p>
        </w:tc>
      </w:tr>
      <w:tr w:rsidR="00FB2DF8" w:rsidRPr="00C61BCF" w14:paraId="57315A1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0CF30C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23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78EAA8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,171,155</w:t>
            </w:r>
          </w:p>
        </w:tc>
      </w:tr>
      <w:tr w:rsidR="00FB2DF8" w:rsidRPr="00C61BCF" w14:paraId="7540910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B59AB5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30/202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A0E64D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713,361</w:t>
            </w:r>
          </w:p>
        </w:tc>
      </w:tr>
      <w:tr w:rsidR="00FB2DF8" w:rsidRPr="00C61BCF" w14:paraId="748DB28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909C25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6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6707D9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935,880</w:t>
            </w:r>
          </w:p>
        </w:tc>
      </w:tr>
      <w:tr w:rsidR="00FB2DF8" w:rsidRPr="00C61BCF" w14:paraId="496B942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B06241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13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5A3010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188,395</w:t>
            </w:r>
          </w:p>
        </w:tc>
      </w:tr>
      <w:tr w:rsidR="00FB2DF8" w:rsidRPr="00C61BCF" w14:paraId="1709D71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F1F8CD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86BB4F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633,226</w:t>
            </w:r>
          </w:p>
        </w:tc>
      </w:tr>
      <w:tr w:rsidR="00FB2DF8" w:rsidRPr="00C61BCF" w14:paraId="6157635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F8DA77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85F0BE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,742,716</w:t>
            </w:r>
          </w:p>
        </w:tc>
      </w:tr>
      <w:tr w:rsidR="00FB2DF8" w:rsidRPr="00C61BCF" w14:paraId="77C5741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08A1D8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3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D9C7F1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,424,687</w:t>
            </w:r>
          </w:p>
        </w:tc>
      </w:tr>
      <w:tr w:rsidR="00FB2DF8" w:rsidRPr="00C61BCF" w14:paraId="6C5CA37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D03A09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F34EC5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513,028</w:t>
            </w:r>
          </w:p>
        </w:tc>
      </w:tr>
      <w:tr w:rsidR="00FB2DF8" w:rsidRPr="00C61BCF" w14:paraId="7FE5886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8F7295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CF937F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512,227</w:t>
            </w:r>
          </w:p>
        </w:tc>
      </w:tr>
      <w:tr w:rsidR="00FB2DF8" w:rsidRPr="00C61BCF" w14:paraId="1060860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3AF9B5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24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2E6EEB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,876,889</w:t>
            </w:r>
          </w:p>
        </w:tc>
      </w:tr>
      <w:tr w:rsidR="00FB2DF8" w:rsidRPr="00C61BCF" w14:paraId="73A7D63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201653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3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95108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,466,500</w:t>
            </w:r>
          </w:p>
        </w:tc>
      </w:tr>
      <w:tr w:rsidR="00FB2DF8" w:rsidRPr="00C61BCF" w14:paraId="7B239C0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D11D2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3/1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95709E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,775,865</w:t>
            </w:r>
          </w:p>
        </w:tc>
      </w:tr>
      <w:tr w:rsidR="00FB2DF8" w:rsidRPr="00C61BCF" w14:paraId="33FB72A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02508A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1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7CA390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409,074</w:t>
            </w:r>
          </w:p>
        </w:tc>
      </w:tr>
      <w:tr w:rsidR="00FB2DF8" w:rsidRPr="00C61BCF" w14:paraId="50ACEB1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06A3CB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4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6A846B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777,193</w:t>
            </w:r>
          </w:p>
        </w:tc>
      </w:tr>
      <w:tr w:rsidR="00FB2DF8" w:rsidRPr="00C61BCF" w14:paraId="7B56509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4C29AD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31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BAA4F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,072,660</w:t>
            </w:r>
          </w:p>
        </w:tc>
      </w:tr>
      <w:tr w:rsidR="00FB2DF8" w:rsidRPr="00C61BCF" w14:paraId="5231054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95DD28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621E4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706,451</w:t>
            </w:r>
          </w:p>
        </w:tc>
      </w:tr>
      <w:tr w:rsidR="00FB2DF8" w:rsidRPr="00C61BCF" w14:paraId="3F7B832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DA3589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14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E89973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468,893</w:t>
            </w:r>
          </w:p>
        </w:tc>
      </w:tr>
      <w:tr w:rsidR="00FB2DF8" w:rsidRPr="00C61BCF" w14:paraId="6C81703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0627AE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21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D10E72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492,921</w:t>
            </w:r>
          </w:p>
        </w:tc>
      </w:tr>
      <w:tr w:rsidR="00FB2DF8" w:rsidRPr="00C61BCF" w14:paraId="7629531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CBB693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28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CC03E7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914,444</w:t>
            </w:r>
          </w:p>
        </w:tc>
      </w:tr>
      <w:tr w:rsidR="00FB2DF8" w:rsidRPr="00C61BCF" w14:paraId="16D3D62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A66715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5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717603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,882,658</w:t>
            </w:r>
          </w:p>
        </w:tc>
      </w:tr>
      <w:tr w:rsidR="00FB2DF8" w:rsidRPr="00C61BCF" w14:paraId="6D73AC4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7CAA54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12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326C5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,402,521</w:t>
            </w:r>
          </w:p>
        </w:tc>
      </w:tr>
      <w:tr w:rsidR="00FB2DF8" w:rsidRPr="00C61BCF" w14:paraId="6566A5C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9A636F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19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89709F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,799,032</w:t>
            </w:r>
          </w:p>
        </w:tc>
      </w:tr>
      <w:tr w:rsidR="00FB2DF8" w:rsidRPr="00C61BCF" w14:paraId="017C8B8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DF24A4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26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317C20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336,065</w:t>
            </w:r>
          </w:p>
        </w:tc>
      </w:tr>
      <w:tr w:rsidR="00FB2DF8" w:rsidRPr="00C61BCF" w14:paraId="37AB6276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2005D0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2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2FCCF5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338,533</w:t>
            </w:r>
          </w:p>
        </w:tc>
      </w:tr>
      <w:tr w:rsidR="00FB2DF8" w:rsidRPr="00C61BCF" w14:paraId="436099E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4ED11E3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9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5D40F6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063,559</w:t>
            </w:r>
          </w:p>
        </w:tc>
      </w:tr>
      <w:tr w:rsidR="00FB2DF8" w:rsidRPr="00C61BCF" w14:paraId="504C30B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BFCC31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16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AD59F4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721,770</w:t>
            </w:r>
          </w:p>
        </w:tc>
      </w:tr>
      <w:tr w:rsidR="00FB2DF8" w:rsidRPr="00C61BCF" w14:paraId="1C7CA3C8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5F6F3F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23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DF9354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985,595</w:t>
            </w:r>
          </w:p>
        </w:tc>
      </w:tr>
      <w:tr w:rsidR="00FB2DF8" w:rsidRPr="00C61BCF" w14:paraId="36C3D77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4A3E6B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6/3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ED75AD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911,135</w:t>
            </w:r>
          </w:p>
        </w:tc>
      </w:tr>
      <w:tr w:rsidR="00FB2DF8" w:rsidRPr="00C61BCF" w14:paraId="50C35F6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22E04B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78A0F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167,658</w:t>
            </w:r>
          </w:p>
        </w:tc>
      </w:tr>
      <w:tr w:rsidR="00FB2DF8" w:rsidRPr="00C61BCF" w14:paraId="2D27E39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22F8CB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14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5363F5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473,913</w:t>
            </w:r>
          </w:p>
        </w:tc>
      </w:tr>
      <w:tr w:rsidR="00FB2DF8" w:rsidRPr="00C61BCF" w14:paraId="785385E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E51DCA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21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58C097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298,363</w:t>
            </w:r>
          </w:p>
        </w:tc>
      </w:tr>
      <w:tr w:rsidR="00FB2DF8" w:rsidRPr="00C61BCF" w14:paraId="592085E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745A65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7/28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60A6DB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324,951</w:t>
            </w:r>
          </w:p>
        </w:tc>
      </w:tr>
      <w:tr w:rsidR="00FB2DF8" w:rsidRPr="00C61BCF" w14:paraId="06871AF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FBD1EF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4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559F13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871,948</w:t>
            </w:r>
          </w:p>
        </w:tc>
      </w:tr>
      <w:tr w:rsidR="00FB2DF8" w:rsidRPr="00C61BCF" w14:paraId="6C2D0E9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21CBE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11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98E8F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385,784</w:t>
            </w:r>
          </w:p>
        </w:tc>
      </w:tr>
      <w:tr w:rsidR="00FB2DF8" w:rsidRPr="00C61BCF" w14:paraId="58F4846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796653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18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FB4DFA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552,921</w:t>
            </w:r>
          </w:p>
        </w:tc>
      </w:tr>
      <w:tr w:rsidR="00FB2DF8" w:rsidRPr="00C61BCF" w14:paraId="041C7F9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789082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8/2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F0B007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,606,130</w:t>
            </w:r>
          </w:p>
        </w:tc>
      </w:tr>
      <w:tr w:rsidR="00FB2DF8" w:rsidRPr="00C61BCF" w14:paraId="1210E1C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45862F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1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DDA12D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357,271</w:t>
            </w:r>
          </w:p>
        </w:tc>
      </w:tr>
      <w:tr w:rsidR="00FB2DF8" w:rsidRPr="00C61BCF" w14:paraId="4F09CF7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CB145F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8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7D5C59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,192,971</w:t>
            </w:r>
          </w:p>
        </w:tc>
      </w:tr>
      <w:tr w:rsidR="00FB2DF8" w:rsidRPr="00C61BCF" w14:paraId="5A8CA30D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668655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15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E03958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,959,650</w:t>
            </w:r>
          </w:p>
        </w:tc>
      </w:tr>
      <w:tr w:rsidR="00FB2DF8" w:rsidRPr="00C61BCF" w14:paraId="6B9D507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058145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22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E11600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196,862</w:t>
            </w:r>
          </w:p>
        </w:tc>
      </w:tr>
      <w:tr w:rsidR="00FB2DF8" w:rsidRPr="00C61BCF" w14:paraId="06CF8C5D" w14:textId="77777777" w:rsidTr="00CE7877">
        <w:trPr>
          <w:trHeight w:val="2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hideMark/>
          </w:tcPr>
          <w:p w14:paraId="0D23FAD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/29/2021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385A99E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261,291</w:t>
            </w:r>
          </w:p>
        </w:tc>
      </w:tr>
      <w:tr w:rsidR="00FB2DF8" w:rsidRPr="00C61BCF" w14:paraId="46BF94B3" w14:textId="77777777" w:rsidTr="00CE7877">
        <w:trPr>
          <w:trHeight w:val="2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4883E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6/202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936F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307,744</w:t>
            </w:r>
          </w:p>
        </w:tc>
      </w:tr>
      <w:tr w:rsidR="00FB2DF8" w:rsidRPr="00C61BCF" w14:paraId="7E83981E" w14:textId="77777777" w:rsidTr="00CE7877">
        <w:trPr>
          <w:trHeight w:val="20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3EB87C8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13/2021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468F322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126,107</w:t>
            </w:r>
          </w:p>
        </w:tc>
      </w:tr>
      <w:tr w:rsidR="00FB2DF8" w:rsidRPr="00C61BCF" w14:paraId="14343FF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96FBF9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2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F15038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029,349</w:t>
            </w:r>
          </w:p>
        </w:tc>
      </w:tr>
      <w:tr w:rsidR="00FB2DF8" w:rsidRPr="00C61BCF" w14:paraId="539BEC49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385862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/2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479115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301,325</w:t>
            </w:r>
          </w:p>
        </w:tc>
      </w:tr>
      <w:tr w:rsidR="00FB2DF8" w:rsidRPr="00C61BCF" w14:paraId="4FA2D0B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FC47BA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3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FC83B96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594,029</w:t>
            </w:r>
          </w:p>
        </w:tc>
      </w:tr>
      <w:tr w:rsidR="00FB2DF8" w:rsidRPr="00C61BCF" w14:paraId="5660888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42EEE6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1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77CB60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970,131</w:t>
            </w:r>
          </w:p>
        </w:tc>
      </w:tr>
      <w:tr w:rsidR="00FB2DF8" w:rsidRPr="00C61BCF" w14:paraId="78188731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063912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17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6C3FEF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419,320</w:t>
            </w:r>
          </w:p>
        </w:tc>
      </w:tr>
      <w:tr w:rsidR="00FB2DF8" w:rsidRPr="00C61BCF" w14:paraId="18AC062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007579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/24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B902C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180,230</w:t>
            </w:r>
          </w:p>
        </w:tc>
      </w:tr>
      <w:tr w:rsidR="00FB2DF8" w:rsidRPr="00C61BCF" w14:paraId="467E768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A74BDB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1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B9DF9A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427,698</w:t>
            </w:r>
          </w:p>
        </w:tc>
      </w:tr>
      <w:tr w:rsidR="00FB2DF8" w:rsidRPr="00C61BCF" w14:paraId="6C791BC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C95AEC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8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55EAF5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759,663</w:t>
            </w:r>
          </w:p>
        </w:tc>
      </w:tr>
      <w:tr w:rsidR="00FB2DF8" w:rsidRPr="00C61BCF" w14:paraId="3A58868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D2BA19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15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DE236AF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290,683</w:t>
            </w:r>
          </w:p>
        </w:tc>
      </w:tr>
      <w:tr w:rsidR="00FB2DF8" w:rsidRPr="00C61BCF" w14:paraId="185E4EC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12ECB2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22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3481A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667,575</w:t>
            </w:r>
          </w:p>
        </w:tc>
      </w:tr>
      <w:tr w:rsidR="00FB2DF8" w:rsidRPr="00C61BCF" w14:paraId="13A3738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500750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/30/20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96F78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2,941,175</w:t>
            </w:r>
          </w:p>
        </w:tc>
      </w:tr>
      <w:tr w:rsidR="00FB2DF8" w:rsidRPr="00C61BCF" w14:paraId="7D1615D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093C85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5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079008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,248,211</w:t>
            </w:r>
          </w:p>
        </w:tc>
      </w:tr>
      <w:tr w:rsidR="00FB2DF8" w:rsidRPr="00C61BCF" w14:paraId="69278FE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3515D8E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12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7EF91C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,285,478</w:t>
            </w:r>
          </w:p>
        </w:tc>
      </w:tr>
      <w:tr w:rsidR="00FB2DF8" w:rsidRPr="00C61BCF" w14:paraId="271544C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DC9282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19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9171F3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534,456</w:t>
            </w:r>
          </w:p>
        </w:tc>
      </w:tr>
      <w:tr w:rsidR="00FB2DF8" w:rsidRPr="00C61BCF" w14:paraId="31FDF62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5FCE1F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/26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7649E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9,909,642</w:t>
            </w:r>
          </w:p>
        </w:tc>
      </w:tr>
      <w:tr w:rsidR="00FB2DF8" w:rsidRPr="00C61BCF" w14:paraId="08FE65C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6D97B8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2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064E05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0,119,615</w:t>
            </w:r>
          </w:p>
        </w:tc>
      </w:tr>
      <w:tr w:rsidR="00FB2DF8" w:rsidRPr="00C61BCF" w14:paraId="4309E50B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2947CA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0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57E22C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1,644,434</w:t>
            </w:r>
          </w:p>
        </w:tc>
      </w:tr>
      <w:tr w:rsidR="00FB2DF8" w:rsidRPr="00C61BCF" w14:paraId="2C02F57F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DA4B74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16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318084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765,716</w:t>
            </w:r>
          </w:p>
        </w:tc>
      </w:tr>
      <w:tr w:rsidR="00FB2DF8" w:rsidRPr="00C61BCF" w14:paraId="2A7F4D1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0890D139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2/23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6B7212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433,214</w:t>
            </w:r>
          </w:p>
        </w:tc>
      </w:tr>
      <w:tr w:rsidR="00FB2DF8" w:rsidRPr="00C61BCF" w14:paraId="6B6DBDC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0BCBA6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48D05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3,582,539</w:t>
            </w:r>
          </w:p>
        </w:tc>
      </w:tr>
      <w:tr w:rsidR="00FB2DF8" w:rsidRPr="00C61BCF" w14:paraId="383415C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6C162DC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9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9E7AF1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664,325</w:t>
            </w:r>
          </w:p>
        </w:tc>
      </w:tr>
      <w:tr w:rsidR="00FB2DF8" w:rsidRPr="00C61BCF" w14:paraId="6A80868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134AE7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16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D15DB0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004,851</w:t>
            </w:r>
          </w:p>
        </w:tc>
      </w:tr>
      <w:tr w:rsidR="00FB2DF8" w:rsidRPr="00C61BCF" w14:paraId="116DD4F3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5FB644A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23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74C9C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671,576</w:t>
            </w:r>
          </w:p>
        </w:tc>
      </w:tr>
      <w:tr w:rsidR="00FB2DF8" w:rsidRPr="00C61BCF" w14:paraId="0D7E6C15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D8F394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3/30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A95522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461,054</w:t>
            </w:r>
          </w:p>
        </w:tc>
      </w:tr>
      <w:tr w:rsidR="00FB2DF8" w:rsidRPr="00C61BCF" w14:paraId="3744014E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6050C0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6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AABAE21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818,676</w:t>
            </w:r>
          </w:p>
        </w:tc>
      </w:tr>
      <w:tr w:rsidR="00FB2DF8" w:rsidRPr="00C61BCF" w14:paraId="6694B35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6F2D49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13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CD29B1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066,512</w:t>
            </w:r>
          </w:p>
        </w:tc>
      </w:tr>
      <w:tr w:rsidR="00FB2DF8" w:rsidRPr="00C61BCF" w14:paraId="46CC9EC2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71B0354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4/20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FF861CD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766,919</w:t>
            </w:r>
          </w:p>
        </w:tc>
      </w:tr>
      <w:tr w:rsidR="00FB2DF8" w:rsidRPr="00C61BCF" w14:paraId="7FE8C4C4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2F3558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4/28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C25598A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572,188</w:t>
            </w:r>
          </w:p>
        </w:tc>
      </w:tr>
      <w:tr w:rsidR="00FB2DF8" w:rsidRPr="00C61BCF" w14:paraId="6650C2D7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1FD197E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4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6BD46C5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4,717,712</w:t>
            </w:r>
          </w:p>
        </w:tc>
      </w:tr>
      <w:tr w:rsidR="00FB2DF8" w:rsidRPr="00C61BCF" w14:paraId="51EA520A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434F92B0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11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EBB48F2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395,150</w:t>
            </w:r>
          </w:p>
        </w:tc>
      </w:tr>
      <w:tr w:rsidR="00FB2DF8" w:rsidRPr="00C61BCF" w14:paraId="1D35C1A0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255A3994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18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15FA47B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481,889</w:t>
            </w:r>
          </w:p>
        </w:tc>
      </w:tr>
      <w:tr w:rsidR="00FB2DF8" w:rsidRPr="00C61BCF" w14:paraId="66F0C16C" w14:textId="77777777" w:rsidTr="00CE7877">
        <w:trPr>
          <w:trHeight w:val="20"/>
        </w:trPr>
        <w:tc>
          <w:tcPr>
            <w:tcW w:w="1980" w:type="dxa"/>
            <w:shd w:val="clear" w:color="auto" w:fill="auto"/>
            <w:noWrap/>
            <w:hideMark/>
          </w:tcPr>
          <w:p w14:paraId="3251E0C8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5/25/202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292157" w14:textId="77777777" w:rsidR="00FB2DF8" w:rsidRPr="00C61BCF" w:rsidRDefault="00FB2DF8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61BCF">
              <w:rPr>
                <w:rFonts w:eastAsia="Times New Roman" w:cstheme="minorHAnsi"/>
                <w:color w:val="000000"/>
                <w:sz w:val="18"/>
                <w:szCs w:val="18"/>
              </w:rPr>
              <w:t>15,423,167</w:t>
            </w:r>
          </w:p>
        </w:tc>
      </w:tr>
    </w:tbl>
    <w:p w14:paraId="3D393CA1" w14:textId="77777777" w:rsidR="00FB2DF8" w:rsidRDefault="00FB2DF8" w:rsidP="00FB2DF8">
      <w:pPr>
        <w:pStyle w:val="Heading4"/>
        <w:rPr>
          <w:rFonts w:ascii="Cambria" w:hAnsi="Cambria"/>
        </w:rPr>
      </w:pPr>
    </w:p>
    <w:p w14:paraId="2906FF76" w14:textId="77777777" w:rsidR="00A12BB4" w:rsidRDefault="00A12BB4"/>
    <w:sectPr w:rsidR="00A1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F8"/>
    <w:rsid w:val="000C3D38"/>
    <w:rsid w:val="00175727"/>
    <w:rsid w:val="004952A9"/>
    <w:rsid w:val="006A1E03"/>
    <w:rsid w:val="00A12BB4"/>
    <w:rsid w:val="00FB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F9DD2"/>
  <w15:chartTrackingRefBased/>
  <w15:docId w15:val="{0E53D48C-15D5-4DD6-891F-BBF8DFA0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DF8"/>
    <w:pPr>
      <w:spacing w:line="25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2D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B2DF8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reslake</dc:creator>
  <cp:keywords/>
  <dc:description/>
  <cp:lastModifiedBy>Kathleen Aarvig</cp:lastModifiedBy>
  <cp:revision>3</cp:revision>
  <dcterms:created xsi:type="dcterms:W3CDTF">2023-05-10T12:57:00Z</dcterms:created>
  <dcterms:modified xsi:type="dcterms:W3CDTF">2023-05-10T12:57:00Z</dcterms:modified>
</cp:coreProperties>
</file>